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9D19F" w14:textId="37CCA789" w:rsidR="00F17F39" w:rsidRPr="00DC44EE" w:rsidRDefault="003E103C">
      <w:pPr>
        <w:rPr>
          <w:rFonts w:ascii="Arial" w:hAnsi="Arial" w:cs="Arial"/>
          <w:b/>
        </w:rPr>
      </w:pPr>
      <w:r w:rsidRPr="00DC44EE">
        <w:rPr>
          <w:rFonts w:ascii="Arial" w:hAnsi="Arial" w:cs="Arial"/>
          <w:b/>
        </w:rPr>
        <w:t>S1</w:t>
      </w:r>
      <w:r w:rsidR="00566EE1">
        <w:rPr>
          <w:rFonts w:ascii="Arial" w:hAnsi="Arial" w:cs="Arial"/>
          <w:b/>
        </w:rPr>
        <w:t xml:space="preserve"> Table</w:t>
      </w:r>
      <w:r w:rsidR="00DC44EE" w:rsidRPr="00DC44EE">
        <w:rPr>
          <w:rFonts w:ascii="Arial" w:hAnsi="Arial" w:cs="Arial"/>
          <w:b/>
        </w:rPr>
        <w:t xml:space="preserve">. </w:t>
      </w:r>
      <w:r w:rsidR="00433C41">
        <w:rPr>
          <w:rFonts w:ascii="Arial" w:hAnsi="Arial" w:cs="Arial"/>
          <w:b/>
        </w:rPr>
        <w:t>Diagnostic performance summary of referenced studies with sensitivity and specificity d</w:t>
      </w:r>
      <w:r w:rsidR="00433C41" w:rsidRPr="00433C41">
        <w:rPr>
          <w:rFonts w:ascii="Arial" w:hAnsi="Arial" w:cs="Arial"/>
          <w:b/>
        </w:rPr>
        <w:t>ata</w:t>
      </w:r>
    </w:p>
    <w:tbl>
      <w:tblPr>
        <w:tblStyle w:val="TableGrid"/>
        <w:tblpPr w:leftFromText="180" w:rightFromText="180" w:horzAnchor="margin" w:tblpX="-872" w:tblpY="1510"/>
        <w:tblW w:w="10218" w:type="dxa"/>
        <w:tblLook w:val="04A0" w:firstRow="1" w:lastRow="0" w:firstColumn="1" w:lastColumn="0" w:noHBand="0" w:noVBand="1"/>
      </w:tblPr>
      <w:tblGrid>
        <w:gridCol w:w="2578"/>
        <w:gridCol w:w="1274"/>
        <w:gridCol w:w="1441"/>
        <w:gridCol w:w="1239"/>
        <w:gridCol w:w="1134"/>
        <w:gridCol w:w="1276"/>
        <w:gridCol w:w="1276"/>
      </w:tblGrid>
      <w:tr w:rsidR="008D1F85" w:rsidRPr="003118E5" w14:paraId="76423E6B" w14:textId="77777777" w:rsidTr="009E3E2E">
        <w:tc>
          <w:tcPr>
            <w:tcW w:w="2578" w:type="dxa"/>
          </w:tcPr>
          <w:p w14:paraId="3F1B9C4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18E5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  <w:tc>
          <w:tcPr>
            <w:tcW w:w="1274" w:type="dxa"/>
          </w:tcPr>
          <w:p w14:paraId="214614C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18E5">
              <w:rPr>
                <w:rFonts w:ascii="Arial" w:hAnsi="Arial" w:cs="Arial"/>
                <w:b/>
                <w:sz w:val="18"/>
                <w:szCs w:val="18"/>
              </w:rPr>
              <w:t>Diagnostic assay/s</w:t>
            </w:r>
          </w:p>
        </w:tc>
        <w:tc>
          <w:tcPr>
            <w:tcW w:w="1441" w:type="dxa"/>
          </w:tcPr>
          <w:p w14:paraId="1897BB63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18E5">
              <w:rPr>
                <w:rFonts w:ascii="Arial" w:hAnsi="Arial" w:cs="Arial"/>
                <w:b/>
                <w:sz w:val="18"/>
                <w:szCs w:val="18"/>
              </w:rPr>
              <w:t>Study design</w:t>
            </w:r>
          </w:p>
        </w:tc>
        <w:tc>
          <w:tcPr>
            <w:tcW w:w="1239" w:type="dxa"/>
          </w:tcPr>
          <w:p w14:paraId="0FFC751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18E5">
              <w:rPr>
                <w:rFonts w:ascii="Arial" w:hAnsi="Arial" w:cs="Arial"/>
                <w:b/>
                <w:sz w:val="18"/>
                <w:szCs w:val="18"/>
              </w:rPr>
              <w:t>Sample type</w:t>
            </w:r>
          </w:p>
        </w:tc>
        <w:tc>
          <w:tcPr>
            <w:tcW w:w="1134" w:type="dxa"/>
          </w:tcPr>
          <w:p w14:paraId="6323FE8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18E5">
              <w:rPr>
                <w:rFonts w:ascii="Arial" w:hAnsi="Arial" w:cs="Arial"/>
                <w:b/>
                <w:sz w:val="18"/>
                <w:szCs w:val="18"/>
              </w:rPr>
              <w:t>Sample size</w:t>
            </w:r>
          </w:p>
        </w:tc>
        <w:tc>
          <w:tcPr>
            <w:tcW w:w="1276" w:type="dxa"/>
          </w:tcPr>
          <w:p w14:paraId="76E8ED83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18E5">
              <w:rPr>
                <w:rFonts w:ascii="Arial" w:hAnsi="Arial" w:cs="Arial"/>
                <w:b/>
                <w:sz w:val="18"/>
                <w:szCs w:val="18"/>
              </w:rPr>
              <w:t>Sensitivity %</w:t>
            </w:r>
          </w:p>
        </w:tc>
        <w:tc>
          <w:tcPr>
            <w:tcW w:w="1276" w:type="dxa"/>
          </w:tcPr>
          <w:p w14:paraId="60ECC4A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18E5">
              <w:rPr>
                <w:rFonts w:ascii="Arial" w:hAnsi="Arial" w:cs="Arial"/>
                <w:b/>
                <w:sz w:val="18"/>
                <w:szCs w:val="18"/>
              </w:rPr>
              <w:t>Specificity %</w:t>
            </w:r>
          </w:p>
        </w:tc>
      </w:tr>
      <w:tr w:rsidR="008D1F85" w:rsidRPr="003118E5" w14:paraId="1D2706F5" w14:textId="77777777" w:rsidTr="009E3E2E">
        <w:trPr>
          <w:trHeight w:val="932"/>
        </w:trPr>
        <w:tc>
          <w:tcPr>
            <w:tcW w:w="2578" w:type="dxa"/>
            <w:vAlign w:val="bottom"/>
          </w:tcPr>
          <w:p w14:paraId="66618EB2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36 Campbell et al.</w:t>
            </w:r>
          </w:p>
          <w:p w14:paraId="47AC3E5F" w14:textId="77777777" w:rsidR="008D1F85" w:rsidRPr="003118E5" w:rsidRDefault="008D1F85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5E19815" w14:textId="77777777" w:rsidR="008D1F85" w:rsidRPr="003118E5" w:rsidRDefault="008D1F85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</w:tcPr>
          <w:p w14:paraId="2A9421B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MS</w:t>
            </w:r>
          </w:p>
          <w:p w14:paraId="0FDF2DC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CR</w:t>
            </w:r>
          </w:p>
          <w:p w14:paraId="7FEBBDC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A</w:t>
            </w:r>
          </w:p>
          <w:p w14:paraId="6E72E6CE" w14:textId="436C154A" w:rsidR="008D1F85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Vitek2</w:t>
            </w:r>
          </w:p>
        </w:tc>
        <w:tc>
          <w:tcPr>
            <w:tcW w:w="1441" w:type="dxa"/>
          </w:tcPr>
          <w:p w14:paraId="490D63F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C11A1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 xml:space="preserve">Retrospective &amp; </w:t>
            </w:r>
          </w:p>
          <w:p w14:paraId="6559180A" w14:textId="30D489B4" w:rsidR="008D1F85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25FC2E9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EA8159" w14:textId="3D89DEC1" w:rsidR="008D1F85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Bacterial isolates</w:t>
            </w:r>
          </w:p>
        </w:tc>
        <w:tc>
          <w:tcPr>
            <w:tcW w:w="1134" w:type="dxa"/>
          </w:tcPr>
          <w:p w14:paraId="1770F9D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2D840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43</w:t>
            </w:r>
          </w:p>
          <w:p w14:paraId="412EA8A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080926" w14:textId="77777777" w:rsidR="008D1F85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6D53B66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3F8A08E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2D8369B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257A8FDB" w14:textId="77777777" w:rsidR="008D1F85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276" w:type="dxa"/>
          </w:tcPr>
          <w:p w14:paraId="69ED954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0</w:t>
            </w:r>
          </w:p>
          <w:p w14:paraId="5A83D08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0DE2C24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4F44CAD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8D1F85" w:rsidRPr="003118E5" w14:paraId="5930293C" w14:textId="77777777" w:rsidTr="009E3E2E">
        <w:tc>
          <w:tcPr>
            <w:tcW w:w="2578" w:type="dxa"/>
            <w:vAlign w:val="bottom"/>
          </w:tcPr>
          <w:p w14:paraId="7D429ED8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37 Steinmetz et al.</w:t>
            </w:r>
          </w:p>
        </w:tc>
        <w:tc>
          <w:tcPr>
            <w:tcW w:w="1274" w:type="dxa"/>
          </w:tcPr>
          <w:p w14:paraId="7FD4CD5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A</w:t>
            </w:r>
          </w:p>
        </w:tc>
        <w:tc>
          <w:tcPr>
            <w:tcW w:w="1441" w:type="dxa"/>
          </w:tcPr>
          <w:p w14:paraId="21D73D3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5954CF2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Bacterial isolates</w:t>
            </w:r>
          </w:p>
        </w:tc>
        <w:tc>
          <w:tcPr>
            <w:tcW w:w="1134" w:type="dxa"/>
          </w:tcPr>
          <w:p w14:paraId="259D143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276" w:type="dxa"/>
          </w:tcPr>
          <w:p w14:paraId="161E640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14:paraId="26EFD0F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8D1F85" w:rsidRPr="003118E5" w14:paraId="394F0968" w14:textId="77777777" w:rsidTr="009E3E2E">
        <w:tc>
          <w:tcPr>
            <w:tcW w:w="2578" w:type="dxa"/>
            <w:vAlign w:val="bottom"/>
          </w:tcPr>
          <w:p w14:paraId="27AAC1A8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38 Duval et al.</w:t>
            </w:r>
          </w:p>
        </w:tc>
        <w:tc>
          <w:tcPr>
            <w:tcW w:w="1274" w:type="dxa"/>
          </w:tcPr>
          <w:p w14:paraId="5CD4223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A</w:t>
            </w:r>
          </w:p>
        </w:tc>
        <w:tc>
          <w:tcPr>
            <w:tcW w:w="1441" w:type="dxa"/>
          </w:tcPr>
          <w:p w14:paraId="5131B68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7B34405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Bacterial isolates</w:t>
            </w:r>
          </w:p>
        </w:tc>
        <w:tc>
          <w:tcPr>
            <w:tcW w:w="1134" w:type="dxa"/>
          </w:tcPr>
          <w:p w14:paraId="1E96427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276" w:type="dxa"/>
          </w:tcPr>
          <w:p w14:paraId="0581CEC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76" w:type="dxa"/>
          </w:tcPr>
          <w:p w14:paraId="5FE6EE4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8D1F85" w:rsidRPr="003118E5" w14:paraId="41D7A172" w14:textId="77777777" w:rsidTr="009E3E2E">
        <w:tc>
          <w:tcPr>
            <w:tcW w:w="2578" w:type="dxa"/>
            <w:vAlign w:val="bottom"/>
          </w:tcPr>
          <w:p w14:paraId="2828B3CC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39 Tandhavanant et al.</w:t>
            </w:r>
          </w:p>
        </w:tc>
        <w:tc>
          <w:tcPr>
            <w:tcW w:w="1274" w:type="dxa"/>
          </w:tcPr>
          <w:p w14:paraId="3C866AD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FA</w:t>
            </w:r>
          </w:p>
        </w:tc>
        <w:tc>
          <w:tcPr>
            <w:tcW w:w="1441" w:type="dxa"/>
          </w:tcPr>
          <w:p w14:paraId="0BBE33E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1ADA887A" w14:textId="77777777" w:rsidR="00DC44EE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Various clinical specimen</w:t>
            </w:r>
          </w:p>
        </w:tc>
        <w:tc>
          <w:tcPr>
            <w:tcW w:w="1134" w:type="dxa"/>
          </w:tcPr>
          <w:p w14:paraId="4CB27C7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276" w:type="dxa"/>
          </w:tcPr>
          <w:p w14:paraId="765D103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33 – 50*</w:t>
            </w:r>
          </w:p>
        </w:tc>
        <w:tc>
          <w:tcPr>
            <w:tcW w:w="1276" w:type="dxa"/>
          </w:tcPr>
          <w:p w14:paraId="6B449A1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8D1F85" w:rsidRPr="003118E5" w14:paraId="2CD59D8E" w14:textId="77777777" w:rsidTr="009E3E2E">
        <w:tc>
          <w:tcPr>
            <w:tcW w:w="2578" w:type="dxa"/>
            <w:vAlign w:val="bottom"/>
          </w:tcPr>
          <w:p w14:paraId="08596477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40 Smith et al.</w:t>
            </w:r>
          </w:p>
        </w:tc>
        <w:tc>
          <w:tcPr>
            <w:tcW w:w="1274" w:type="dxa"/>
          </w:tcPr>
          <w:p w14:paraId="686FD8B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A</w:t>
            </w:r>
          </w:p>
        </w:tc>
        <w:tc>
          <w:tcPr>
            <w:tcW w:w="1441" w:type="dxa"/>
          </w:tcPr>
          <w:p w14:paraId="25DA844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 &amp; prospective</w:t>
            </w:r>
          </w:p>
        </w:tc>
        <w:tc>
          <w:tcPr>
            <w:tcW w:w="1239" w:type="dxa"/>
          </w:tcPr>
          <w:p w14:paraId="4B118BC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Bacterial isolates</w:t>
            </w:r>
          </w:p>
        </w:tc>
        <w:tc>
          <w:tcPr>
            <w:tcW w:w="1134" w:type="dxa"/>
          </w:tcPr>
          <w:p w14:paraId="7B2C5863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276" w:type="dxa"/>
          </w:tcPr>
          <w:p w14:paraId="6F47BAE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14:paraId="2DDA5AA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8D1F85" w:rsidRPr="003118E5" w14:paraId="38CAF880" w14:textId="77777777" w:rsidTr="009E3E2E">
        <w:tc>
          <w:tcPr>
            <w:tcW w:w="2578" w:type="dxa"/>
            <w:vAlign w:val="bottom"/>
          </w:tcPr>
          <w:p w14:paraId="1A0A09FC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E2DC145" w14:textId="77777777" w:rsidR="008D1F85" w:rsidRPr="003118E5" w:rsidRDefault="008D1F85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C5C3ACD" w14:textId="77777777" w:rsidR="008D1F85" w:rsidRPr="003118E5" w:rsidRDefault="008D1F85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41 Inglis et al.</w:t>
            </w:r>
          </w:p>
          <w:p w14:paraId="7FC685E8" w14:textId="35705A08" w:rsidR="008D1F85" w:rsidRPr="003118E5" w:rsidRDefault="008D1F85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</w:tcPr>
          <w:p w14:paraId="7E0C1D6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API 20NE</w:t>
            </w:r>
          </w:p>
          <w:p w14:paraId="31D1BA1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FAME</w:t>
            </w:r>
          </w:p>
          <w:p w14:paraId="55DCAF9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A</w:t>
            </w:r>
          </w:p>
          <w:p w14:paraId="2282A424" w14:textId="448E3F01" w:rsidR="00DC44EE" w:rsidRPr="003118E5" w:rsidRDefault="00DC44EE" w:rsidP="00373F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1441" w:type="dxa"/>
          </w:tcPr>
          <w:p w14:paraId="08DFC476" w14:textId="77777777" w:rsidR="008D1F85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808C02" w14:textId="77777777" w:rsidR="008D1F85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87D17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51628675" w14:textId="77777777" w:rsidR="00F92D7B" w:rsidRDefault="00F92D7B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7C7B0E" w14:textId="0E042DED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Bacterial isolates</w:t>
            </w:r>
          </w:p>
        </w:tc>
        <w:tc>
          <w:tcPr>
            <w:tcW w:w="1134" w:type="dxa"/>
          </w:tcPr>
          <w:p w14:paraId="4889AF56" w14:textId="77777777" w:rsidR="008D1F85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185B9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76" w:type="dxa"/>
          </w:tcPr>
          <w:p w14:paraId="727FB36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37</w:t>
            </w:r>
          </w:p>
          <w:p w14:paraId="2811A18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8</w:t>
            </w:r>
          </w:p>
          <w:p w14:paraId="476E735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4</w:t>
            </w:r>
          </w:p>
          <w:p w14:paraId="734A918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14:paraId="0EBE2DE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2</w:t>
            </w:r>
          </w:p>
          <w:p w14:paraId="30F4D25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3</w:t>
            </w:r>
          </w:p>
          <w:p w14:paraId="3B36F78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3</w:t>
            </w:r>
          </w:p>
          <w:p w14:paraId="46C2C34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8D1F85" w:rsidRPr="003118E5" w14:paraId="2DC0396A" w14:textId="77777777" w:rsidTr="009E3E2E">
        <w:tc>
          <w:tcPr>
            <w:tcW w:w="2578" w:type="dxa"/>
            <w:vAlign w:val="bottom"/>
          </w:tcPr>
          <w:p w14:paraId="5DAC21B0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42 Amornchai et al.</w:t>
            </w:r>
          </w:p>
        </w:tc>
        <w:tc>
          <w:tcPr>
            <w:tcW w:w="1274" w:type="dxa"/>
          </w:tcPr>
          <w:p w14:paraId="2F9538F3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API 20NE</w:t>
            </w:r>
          </w:p>
          <w:p w14:paraId="0AB69E3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A</w:t>
            </w:r>
          </w:p>
        </w:tc>
        <w:tc>
          <w:tcPr>
            <w:tcW w:w="1441" w:type="dxa"/>
          </w:tcPr>
          <w:p w14:paraId="1AE078F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308CDB5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Bacterial isolates</w:t>
            </w:r>
          </w:p>
        </w:tc>
        <w:tc>
          <w:tcPr>
            <w:tcW w:w="1134" w:type="dxa"/>
          </w:tcPr>
          <w:p w14:paraId="26C87DD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1276" w:type="dxa"/>
          </w:tcPr>
          <w:p w14:paraId="7491638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9</w:t>
            </w:r>
          </w:p>
          <w:p w14:paraId="08A3D62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76" w:type="dxa"/>
          </w:tcPr>
          <w:p w14:paraId="105BABA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27D4E77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8D1F85" w:rsidRPr="003118E5" w14:paraId="5729BF58" w14:textId="77777777" w:rsidTr="009E3E2E">
        <w:tc>
          <w:tcPr>
            <w:tcW w:w="2578" w:type="dxa"/>
            <w:vAlign w:val="bottom"/>
          </w:tcPr>
          <w:p w14:paraId="42675D0B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43 Woods et al.</w:t>
            </w:r>
          </w:p>
        </w:tc>
        <w:tc>
          <w:tcPr>
            <w:tcW w:w="1274" w:type="dxa"/>
          </w:tcPr>
          <w:p w14:paraId="1269380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A</w:t>
            </w:r>
          </w:p>
          <w:p w14:paraId="6998286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FA</w:t>
            </w:r>
          </w:p>
          <w:p w14:paraId="0D52136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</w:t>
            </w:r>
          </w:p>
        </w:tc>
        <w:tc>
          <w:tcPr>
            <w:tcW w:w="1441" w:type="dxa"/>
          </w:tcPr>
          <w:p w14:paraId="20BEAA5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4D9A6CC1" w14:textId="77777777" w:rsidR="00DC44EE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Various clinical specimen</w:t>
            </w:r>
          </w:p>
        </w:tc>
        <w:tc>
          <w:tcPr>
            <w:tcW w:w="1134" w:type="dxa"/>
          </w:tcPr>
          <w:p w14:paraId="384B001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3 – 252*</w:t>
            </w:r>
          </w:p>
        </w:tc>
        <w:tc>
          <w:tcPr>
            <w:tcW w:w="1276" w:type="dxa"/>
          </w:tcPr>
          <w:p w14:paraId="304EE28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9^</w:t>
            </w:r>
          </w:p>
          <w:p w14:paraId="5D55E22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7-100*</w:t>
            </w:r>
          </w:p>
          <w:p w14:paraId="42D3104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0-99*</w:t>
            </w:r>
          </w:p>
        </w:tc>
        <w:tc>
          <w:tcPr>
            <w:tcW w:w="1276" w:type="dxa"/>
          </w:tcPr>
          <w:p w14:paraId="36250AA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^</w:t>
            </w:r>
          </w:p>
          <w:p w14:paraId="46176B3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5-100*</w:t>
            </w:r>
          </w:p>
          <w:p w14:paraId="0B79B53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1-100*</w:t>
            </w:r>
          </w:p>
        </w:tc>
      </w:tr>
      <w:tr w:rsidR="008D1F85" w:rsidRPr="003118E5" w14:paraId="4A546024" w14:textId="77777777" w:rsidTr="009E3E2E">
        <w:tc>
          <w:tcPr>
            <w:tcW w:w="2578" w:type="dxa"/>
            <w:vAlign w:val="bottom"/>
          </w:tcPr>
          <w:p w14:paraId="779E6DEE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55 Dulsuk et al.</w:t>
            </w:r>
          </w:p>
        </w:tc>
        <w:tc>
          <w:tcPr>
            <w:tcW w:w="1274" w:type="dxa"/>
          </w:tcPr>
          <w:p w14:paraId="13EC30E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FA</w:t>
            </w:r>
          </w:p>
        </w:tc>
        <w:tc>
          <w:tcPr>
            <w:tcW w:w="1441" w:type="dxa"/>
          </w:tcPr>
          <w:p w14:paraId="671E02D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055FA68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ositive blood cultures</w:t>
            </w:r>
          </w:p>
        </w:tc>
        <w:tc>
          <w:tcPr>
            <w:tcW w:w="1134" w:type="dxa"/>
          </w:tcPr>
          <w:p w14:paraId="4185751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545</w:t>
            </w:r>
          </w:p>
        </w:tc>
        <w:tc>
          <w:tcPr>
            <w:tcW w:w="1276" w:type="dxa"/>
          </w:tcPr>
          <w:p w14:paraId="37EAF07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14:paraId="4B16F22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8D1F85" w:rsidRPr="003118E5" w14:paraId="08443097" w14:textId="77777777" w:rsidTr="009E3E2E">
        <w:tc>
          <w:tcPr>
            <w:tcW w:w="2578" w:type="dxa"/>
            <w:vAlign w:val="bottom"/>
          </w:tcPr>
          <w:p w14:paraId="21F911BB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 xml:space="preserve">56 </w:t>
            </w:r>
            <w:r w:rsidRPr="003118E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Chantratita</w:t>
            </w:r>
            <w:proofErr w:type="gramEnd"/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274" w:type="dxa"/>
          </w:tcPr>
          <w:p w14:paraId="6B2A05C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FA</w:t>
            </w:r>
          </w:p>
        </w:tc>
        <w:tc>
          <w:tcPr>
            <w:tcW w:w="1441" w:type="dxa"/>
          </w:tcPr>
          <w:p w14:paraId="462D85A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5B6C4A9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ositive blood cultures</w:t>
            </w:r>
          </w:p>
        </w:tc>
        <w:tc>
          <w:tcPr>
            <w:tcW w:w="1134" w:type="dxa"/>
          </w:tcPr>
          <w:p w14:paraId="6475E87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541</w:t>
            </w:r>
          </w:p>
        </w:tc>
        <w:tc>
          <w:tcPr>
            <w:tcW w:w="1276" w:type="dxa"/>
          </w:tcPr>
          <w:p w14:paraId="1A6492E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76" w:type="dxa"/>
          </w:tcPr>
          <w:p w14:paraId="1F65323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8D1F85" w:rsidRPr="003118E5" w14:paraId="28593433" w14:textId="77777777" w:rsidTr="009E3E2E">
        <w:tc>
          <w:tcPr>
            <w:tcW w:w="2578" w:type="dxa"/>
            <w:vAlign w:val="bottom"/>
          </w:tcPr>
          <w:p w14:paraId="3B08C4B5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 xml:space="preserve">57 </w:t>
            </w:r>
            <w:r w:rsidRPr="003118E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Anuntagool</w:t>
            </w:r>
            <w:proofErr w:type="gramEnd"/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274" w:type="dxa"/>
          </w:tcPr>
          <w:p w14:paraId="5A6F21E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  <w:tc>
          <w:tcPr>
            <w:tcW w:w="1441" w:type="dxa"/>
          </w:tcPr>
          <w:p w14:paraId="7474861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35480A46" w14:textId="77777777" w:rsidR="00DC44EE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Various clinical specimen</w:t>
            </w:r>
          </w:p>
        </w:tc>
        <w:tc>
          <w:tcPr>
            <w:tcW w:w="1134" w:type="dxa"/>
          </w:tcPr>
          <w:p w14:paraId="27BF000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-35*</w:t>
            </w:r>
          </w:p>
        </w:tc>
        <w:tc>
          <w:tcPr>
            <w:tcW w:w="1276" w:type="dxa"/>
          </w:tcPr>
          <w:p w14:paraId="6570521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7-88*</w:t>
            </w:r>
          </w:p>
        </w:tc>
        <w:tc>
          <w:tcPr>
            <w:tcW w:w="1276" w:type="dxa"/>
          </w:tcPr>
          <w:p w14:paraId="210A6F3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6-100*</w:t>
            </w:r>
          </w:p>
        </w:tc>
      </w:tr>
      <w:tr w:rsidR="008D1F85" w:rsidRPr="003118E5" w14:paraId="0AFA1609" w14:textId="77777777" w:rsidTr="009E3E2E">
        <w:tc>
          <w:tcPr>
            <w:tcW w:w="2578" w:type="dxa"/>
            <w:vAlign w:val="bottom"/>
          </w:tcPr>
          <w:p w14:paraId="01344A3E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67 DeMers et al.</w:t>
            </w:r>
          </w:p>
        </w:tc>
        <w:tc>
          <w:tcPr>
            <w:tcW w:w="1274" w:type="dxa"/>
          </w:tcPr>
          <w:p w14:paraId="4E10EB7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ELISA</w:t>
            </w:r>
          </w:p>
          <w:p w14:paraId="7A25FDE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</w:t>
            </w:r>
          </w:p>
        </w:tc>
        <w:tc>
          <w:tcPr>
            <w:tcW w:w="1441" w:type="dxa"/>
          </w:tcPr>
          <w:p w14:paraId="1E89C19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25D556E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Urine, serum</w:t>
            </w:r>
          </w:p>
        </w:tc>
        <w:tc>
          <w:tcPr>
            <w:tcW w:w="1134" w:type="dxa"/>
          </w:tcPr>
          <w:p w14:paraId="04740F4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76" w:type="dxa"/>
          </w:tcPr>
          <w:p w14:paraId="737BAA9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48-59*</w:t>
            </w:r>
          </w:p>
          <w:p w14:paraId="6A4CC78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-40*</w:t>
            </w:r>
          </w:p>
        </w:tc>
        <w:tc>
          <w:tcPr>
            <w:tcW w:w="1276" w:type="dxa"/>
          </w:tcPr>
          <w:p w14:paraId="1E8FBAB3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1F85" w:rsidRPr="003118E5" w14:paraId="7B0C2586" w14:textId="77777777" w:rsidTr="009E3E2E">
        <w:tc>
          <w:tcPr>
            <w:tcW w:w="2578" w:type="dxa"/>
            <w:vAlign w:val="bottom"/>
          </w:tcPr>
          <w:p w14:paraId="372C02CE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82 Robertson et al.</w:t>
            </w:r>
          </w:p>
        </w:tc>
        <w:tc>
          <w:tcPr>
            <w:tcW w:w="1274" w:type="dxa"/>
          </w:tcPr>
          <w:p w14:paraId="2E7460C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CR</w:t>
            </w:r>
          </w:p>
          <w:p w14:paraId="41B1276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</w:t>
            </w:r>
          </w:p>
        </w:tc>
        <w:tc>
          <w:tcPr>
            <w:tcW w:w="1441" w:type="dxa"/>
          </w:tcPr>
          <w:p w14:paraId="444273D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4462C08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Whole blood</w:t>
            </w:r>
          </w:p>
        </w:tc>
        <w:tc>
          <w:tcPr>
            <w:tcW w:w="1134" w:type="dxa"/>
          </w:tcPr>
          <w:p w14:paraId="1B8077C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76" w:type="dxa"/>
          </w:tcPr>
          <w:p w14:paraId="2A7EB48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59E0663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76" w:type="dxa"/>
          </w:tcPr>
          <w:p w14:paraId="10BE87F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7873518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8D1F85" w:rsidRPr="003118E5" w14:paraId="2D69575F" w14:textId="77777777" w:rsidTr="009E3E2E">
        <w:tc>
          <w:tcPr>
            <w:tcW w:w="2578" w:type="dxa"/>
            <w:vAlign w:val="bottom"/>
          </w:tcPr>
          <w:p w14:paraId="1C087267" w14:textId="46997B6E" w:rsidR="008D1F85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  <w:r w:rsidRPr="003118E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Noparatvarakorn et al.</w:t>
            </w:r>
          </w:p>
        </w:tc>
        <w:tc>
          <w:tcPr>
            <w:tcW w:w="1274" w:type="dxa"/>
          </w:tcPr>
          <w:p w14:paraId="0B19A27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CR#</w:t>
            </w:r>
          </w:p>
        </w:tc>
        <w:tc>
          <w:tcPr>
            <w:tcW w:w="1441" w:type="dxa"/>
          </w:tcPr>
          <w:p w14:paraId="717AD99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10FB5E30" w14:textId="77777777" w:rsidR="00DC44EE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Various clinical specimen</w:t>
            </w:r>
          </w:p>
        </w:tc>
        <w:tc>
          <w:tcPr>
            <w:tcW w:w="1134" w:type="dxa"/>
          </w:tcPr>
          <w:p w14:paraId="16591E8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-65*</w:t>
            </w:r>
          </w:p>
        </w:tc>
        <w:tc>
          <w:tcPr>
            <w:tcW w:w="1276" w:type="dxa"/>
          </w:tcPr>
          <w:p w14:paraId="73F5A2C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42-100*</w:t>
            </w:r>
          </w:p>
        </w:tc>
        <w:tc>
          <w:tcPr>
            <w:tcW w:w="1276" w:type="dxa"/>
          </w:tcPr>
          <w:p w14:paraId="31733FF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5-100*</w:t>
            </w:r>
          </w:p>
        </w:tc>
      </w:tr>
      <w:tr w:rsidR="008D1F85" w:rsidRPr="003118E5" w14:paraId="0D2F787E" w14:textId="77777777" w:rsidTr="009E3E2E">
        <w:tc>
          <w:tcPr>
            <w:tcW w:w="2578" w:type="dxa"/>
            <w:vAlign w:val="bottom"/>
          </w:tcPr>
          <w:p w14:paraId="3D49A849" w14:textId="09211331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04 Noparatvarakorn et al.</w:t>
            </w:r>
          </w:p>
        </w:tc>
        <w:tc>
          <w:tcPr>
            <w:tcW w:w="1274" w:type="dxa"/>
          </w:tcPr>
          <w:p w14:paraId="4DC9CB0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CR</w:t>
            </w:r>
          </w:p>
          <w:p w14:paraId="517E31C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ELISA#</w:t>
            </w:r>
          </w:p>
          <w:p w14:paraId="714819D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</w:t>
            </w:r>
          </w:p>
        </w:tc>
        <w:tc>
          <w:tcPr>
            <w:tcW w:w="1441" w:type="dxa"/>
          </w:tcPr>
          <w:p w14:paraId="7613838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65A99DCB" w14:textId="77777777" w:rsidR="00DC44EE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Various clinical specimen</w:t>
            </w:r>
          </w:p>
        </w:tc>
        <w:tc>
          <w:tcPr>
            <w:tcW w:w="1134" w:type="dxa"/>
          </w:tcPr>
          <w:p w14:paraId="3717672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-173*</w:t>
            </w:r>
          </w:p>
        </w:tc>
        <w:tc>
          <w:tcPr>
            <w:tcW w:w="1276" w:type="dxa"/>
          </w:tcPr>
          <w:p w14:paraId="17DD77B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8</w:t>
            </w:r>
          </w:p>
          <w:p w14:paraId="2647AAC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9-71</w:t>
            </w:r>
          </w:p>
          <w:p w14:paraId="266FB70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276" w:type="dxa"/>
          </w:tcPr>
          <w:p w14:paraId="26CDC23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3E9F972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6-90</w:t>
            </w:r>
          </w:p>
          <w:p w14:paraId="0B77C78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8D1F85" w:rsidRPr="003118E5" w14:paraId="614275F5" w14:textId="77777777" w:rsidTr="009E3E2E">
        <w:tc>
          <w:tcPr>
            <w:tcW w:w="2578" w:type="dxa"/>
            <w:vAlign w:val="bottom"/>
          </w:tcPr>
          <w:p w14:paraId="712E2E72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14 Ashdown et al.</w:t>
            </w:r>
          </w:p>
        </w:tc>
        <w:tc>
          <w:tcPr>
            <w:tcW w:w="1274" w:type="dxa"/>
          </w:tcPr>
          <w:p w14:paraId="13B8BFD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ELISA</w:t>
            </w:r>
          </w:p>
          <w:p w14:paraId="31A4F28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FA</w:t>
            </w:r>
          </w:p>
          <w:p w14:paraId="1FF8E0D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HA</w:t>
            </w:r>
          </w:p>
        </w:tc>
        <w:tc>
          <w:tcPr>
            <w:tcW w:w="1441" w:type="dxa"/>
          </w:tcPr>
          <w:p w14:paraId="69779C6B" w14:textId="77777777" w:rsidR="005830DE" w:rsidRDefault="005830D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D649A2" w14:textId="7E2195AA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441036B2" w14:textId="77777777" w:rsidR="005830DE" w:rsidRDefault="005830D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D3A82A" w14:textId="2CB8AEA2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0A45AB89" w14:textId="77777777" w:rsidR="005830DE" w:rsidRDefault="005830D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E724B4" w14:textId="3D0F2D32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276" w:type="dxa"/>
          </w:tcPr>
          <w:p w14:paraId="0477F83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9-95</w:t>
            </w:r>
            <w:r w:rsidRPr="003118E5">
              <w:rPr>
                <w:rFonts w:ascii="Arial" w:hAnsi="Arial" w:cs="Arial"/>
                <w:sz w:val="18"/>
                <w:szCs w:val="18"/>
                <w:vertAlign w:val="superscript"/>
              </w:rPr>
              <w:t>β</w:t>
            </w:r>
          </w:p>
          <w:p w14:paraId="097B16E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6-95</w:t>
            </w:r>
            <w:r w:rsidRPr="003118E5">
              <w:rPr>
                <w:rFonts w:ascii="Arial" w:hAnsi="Arial" w:cs="Arial"/>
                <w:sz w:val="18"/>
                <w:szCs w:val="18"/>
                <w:vertAlign w:val="superscript"/>
              </w:rPr>
              <w:t>β</w:t>
            </w:r>
          </w:p>
          <w:p w14:paraId="522A4E1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1-92</w:t>
            </w:r>
            <w:r w:rsidRPr="003118E5">
              <w:rPr>
                <w:rFonts w:ascii="Arial" w:hAnsi="Arial" w:cs="Arial"/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1276" w:type="dxa"/>
          </w:tcPr>
          <w:p w14:paraId="3C03C99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1-99</w:t>
            </w:r>
            <w:r w:rsidRPr="003118E5">
              <w:rPr>
                <w:rFonts w:ascii="Arial" w:hAnsi="Arial" w:cs="Arial"/>
                <w:sz w:val="18"/>
                <w:szCs w:val="18"/>
                <w:vertAlign w:val="superscript"/>
              </w:rPr>
              <w:t>β</w:t>
            </w:r>
          </w:p>
          <w:p w14:paraId="78586C0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1-99</w:t>
            </w:r>
            <w:r w:rsidRPr="003118E5">
              <w:rPr>
                <w:rFonts w:ascii="Arial" w:hAnsi="Arial" w:cs="Arial"/>
                <w:sz w:val="18"/>
                <w:szCs w:val="18"/>
                <w:vertAlign w:val="superscript"/>
              </w:rPr>
              <w:t>β</w:t>
            </w:r>
          </w:p>
          <w:p w14:paraId="73355D1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2-100</w:t>
            </w:r>
            <w:r w:rsidRPr="003118E5">
              <w:rPr>
                <w:rFonts w:ascii="Arial" w:hAnsi="Arial" w:cs="Arial"/>
                <w:sz w:val="18"/>
                <w:szCs w:val="18"/>
                <w:vertAlign w:val="superscript"/>
              </w:rPr>
              <w:t>β</w:t>
            </w:r>
          </w:p>
        </w:tc>
      </w:tr>
      <w:tr w:rsidR="008D1F85" w:rsidRPr="003118E5" w14:paraId="45BF15F8" w14:textId="77777777" w:rsidTr="009E3E2E">
        <w:tc>
          <w:tcPr>
            <w:tcW w:w="2578" w:type="dxa"/>
            <w:vAlign w:val="bottom"/>
          </w:tcPr>
          <w:p w14:paraId="4DB4100B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16 Cheng et al.</w:t>
            </w:r>
          </w:p>
        </w:tc>
        <w:tc>
          <w:tcPr>
            <w:tcW w:w="1274" w:type="dxa"/>
          </w:tcPr>
          <w:p w14:paraId="0FD8603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HA</w:t>
            </w:r>
          </w:p>
        </w:tc>
        <w:tc>
          <w:tcPr>
            <w:tcW w:w="1441" w:type="dxa"/>
          </w:tcPr>
          <w:p w14:paraId="7AF11A1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0E82CFF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4B70972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1276" w:type="dxa"/>
          </w:tcPr>
          <w:p w14:paraId="3964D43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56</w:t>
            </w:r>
            <w:r w:rsidRPr="003118E5">
              <w:rPr>
                <w:rFonts w:ascii="Arial" w:hAnsi="Arial" w:cs="Arial"/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1276" w:type="dxa"/>
          </w:tcPr>
          <w:p w14:paraId="6C2E42A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1F85" w:rsidRPr="003118E5" w14:paraId="4B59800D" w14:textId="77777777" w:rsidTr="009E3E2E">
        <w:tc>
          <w:tcPr>
            <w:tcW w:w="2578" w:type="dxa"/>
            <w:vAlign w:val="bottom"/>
          </w:tcPr>
          <w:p w14:paraId="4EBAB21F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  <w:r w:rsidR="008D1F85" w:rsidRPr="003118E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Appassakij et al.</w:t>
            </w:r>
          </w:p>
        </w:tc>
        <w:tc>
          <w:tcPr>
            <w:tcW w:w="1274" w:type="dxa"/>
          </w:tcPr>
          <w:p w14:paraId="6B501FB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HA</w:t>
            </w:r>
          </w:p>
        </w:tc>
        <w:tc>
          <w:tcPr>
            <w:tcW w:w="1441" w:type="dxa"/>
          </w:tcPr>
          <w:p w14:paraId="7BDE4C4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1A21500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0B080FB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22</w:t>
            </w:r>
          </w:p>
        </w:tc>
        <w:tc>
          <w:tcPr>
            <w:tcW w:w="1276" w:type="dxa"/>
          </w:tcPr>
          <w:p w14:paraId="4F4F739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7</w:t>
            </w:r>
            <w:r w:rsidRPr="003118E5">
              <w:rPr>
                <w:rFonts w:ascii="Arial" w:hAnsi="Arial" w:cs="Arial"/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1276" w:type="dxa"/>
          </w:tcPr>
          <w:p w14:paraId="361128D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2</w:t>
            </w:r>
            <w:r w:rsidRPr="003118E5">
              <w:rPr>
                <w:rFonts w:ascii="Arial" w:hAnsi="Arial" w:cs="Arial"/>
                <w:sz w:val="18"/>
                <w:szCs w:val="18"/>
                <w:vertAlign w:val="superscript"/>
              </w:rPr>
              <w:t>β</w:t>
            </w:r>
          </w:p>
        </w:tc>
      </w:tr>
      <w:tr w:rsidR="008D1F85" w:rsidRPr="003118E5" w14:paraId="694D26A8" w14:textId="77777777" w:rsidTr="009E3E2E">
        <w:tc>
          <w:tcPr>
            <w:tcW w:w="2578" w:type="dxa"/>
            <w:vAlign w:val="bottom"/>
          </w:tcPr>
          <w:p w14:paraId="43923D6D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19 Cheng et al.</w:t>
            </w:r>
          </w:p>
        </w:tc>
        <w:tc>
          <w:tcPr>
            <w:tcW w:w="1274" w:type="dxa"/>
          </w:tcPr>
          <w:p w14:paraId="5C4B5C1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HA</w:t>
            </w:r>
          </w:p>
          <w:p w14:paraId="52196C0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#</w:t>
            </w:r>
          </w:p>
        </w:tc>
        <w:tc>
          <w:tcPr>
            <w:tcW w:w="1441" w:type="dxa"/>
          </w:tcPr>
          <w:p w14:paraId="3451F17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46A8CFB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5535CB3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276" w:type="dxa"/>
          </w:tcPr>
          <w:p w14:paraId="0BC1E31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3</w:t>
            </w:r>
          </w:p>
          <w:p w14:paraId="283272C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2-86</w:t>
            </w:r>
          </w:p>
        </w:tc>
        <w:tc>
          <w:tcPr>
            <w:tcW w:w="1276" w:type="dxa"/>
          </w:tcPr>
          <w:p w14:paraId="326917D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4</w:t>
            </w:r>
          </w:p>
          <w:p w14:paraId="04C3DEF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8D1F85" w:rsidRPr="003118E5" w14:paraId="64CEF5CD" w14:textId="77777777" w:rsidTr="009E3E2E">
        <w:tc>
          <w:tcPr>
            <w:tcW w:w="2578" w:type="dxa"/>
            <w:vAlign w:val="bottom"/>
          </w:tcPr>
          <w:p w14:paraId="4FD0EA13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20 Wuthiekanun et al.</w:t>
            </w:r>
          </w:p>
        </w:tc>
        <w:tc>
          <w:tcPr>
            <w:tcW w:w="1274" w:type="dxa"/>
          </w:tcPr>
          <w:p w14:paraId="1CB0BC16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HA</w:t>
            </w:r>
          </w:p>
          <w:p w14:paraId="432C620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#</w:t>
            </w:r>
          </w:p>
        </w:tc>
        <w:tc>
          <w:tcPr>
            <w:tcW w:w="1441" w:type="dxa"/>
          </w:tcPr>
          <w:p w14:paraId="18B9455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16A5E72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75A2C1F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1276" w:type="dxa"/>
          </w:tcPr>
          <w:p w14:paraId="7FF86DB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2</w:t>
            </w:r>
          </w:p>
          <w:p w14:paraId="78969DE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7-79</w:t>
            </w:r>
          </w:p>
        </w:tc>
        <w:tc>
          <w:tcPr>
            <w:tcW w:w="1276" w:type="dxa"/>
          </w:tcPr>
          <w:p w14:paraId="4535D588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8</w:t>
            </w:r>
          </w:p>
          <w:p w14:paraId="3D4D980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0-90</w:t>
            </w:r>
          </w:p>
        </w:tc>
      </w:tr>
      <w:tr w:rsidR="00DC44EE" w:rsidRPr="003118E5" w14:paraId="051A4941" w14:textId="77777777" w:rsidTr="009E3E2E">
        <w:tc>
          <w:tcPr>
            <w:tcW w:w="2578" w:type="dxa"/>
            <w:vAlign w:val="bottom"/>
          </w:tcPr>
          <w:p w14:paraId="72B89375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21 Cuzzubbo et al.</w:t>
            </w:r>
          </w:p>
        </w:tc>
        <w:tc>
          <w:tcPr>
            <w:tcW w:w="1274" w:type="dxa"/>
          </w:tcPr>
          <w:p w14:paraId="2DFDF57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#</w:t>
            </w:r>
          </w:p>
        </w:tc>
        <w:tc>
          <w:tcPr>
            <w:tcW w:w="1441" w:type="dxa"/>
          </w:tcPr>
          <w:p w14:paraId="02BF1A7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78673C9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2B8B71C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14:paraId="1F97B2E3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3-100</w:t>
            </w:r>
          </w:p>
        </w:tc>
        <w:tc>
          <w:tcPr>
            <w:tcW w:w="1276" w:type="dxa"/>
          </w:tcPr>
          <w:p w14:paraId="19B663A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8D1F85" w:rsidRPr="003118E5" w14:paraId="57F52ED4" w14:textId="77777777" w:rsidTr="009E3E2E">
        <w:tc>
          <w:tcPr>
            <w:tcW w:w="2578" w:type="dxa"/>
            <w:vAlign w:val="bottom"/>
          </w:tcPr>
          <w:p w14:paraId="5C78E395" w14:textId="4BA6C420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22 Chuah et al.</w:t>
            </w:r>
          </w:p>
        </w:tc>
        <w:tc>
          <w:tcPr>
            <w:tcW w:w="1274" w:type="dxa"/>
          </w:tcPr>
          <w:p w14:paraId="24BFA1F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HA</w:t>
            </w:r>
          </w:p>
          <w:p w14:paraId="66B594F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#</w:t>
            </w:r>
          </w:p>
        </w:tc>
        <w:tc>
          <w:tcPr>
            <w:tcW w:w="1441" w:type="dxa"/>
          </w:tcPr>
          <w:p w14:paraId="5F1F9FF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5B48AC5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0E081E6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276" w:type="dxa"/>
          </w:tcPr>
          <w:p w14:paraId="68835A5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6</w:t>
            </w:r>
          </w:p>
          <w:p w14:paraId="122D9E4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51-72</w:t>
            </w:r>
          </w:p>
        </w:tc>
        <w:tc>
          <w:tcPr>
            <w:tcW w:w="1276" w:type="dxa"/>
          </w:tcPr>
          <w:p w14:paraId="7B1E38D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9</w:t>
            </w:r>
          </w:p>
          <w:p w14:paraId="5176DC7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71-97</w:t>
            </w:r>
          </w:p>
        </w:tc>
      </w:tr>
      <w:tr w:rsidR="008D1F85" w:rsidRPr="003118E5" w14:paraId="0B238FBE" w14:textId="77777777" w:rsidTr="009E3E2E">
        <w:tc>
          <w:tcPr>
            <w:tcW w:w="2578" w:type="dxa"/>
            <w:vAlign w:val="bottom"/>
          </w:tcPr>
          <w:p w14:paraId="7412542D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23 Ashdown et al.</w:t>
            </w:r>
          </w:p>
          <w:p w14:paraId="7E344864" w14:textId="77777777" w:rsidR="008D1F85" w:rsidRPr="003118E5" w:rsidRDefault="008D1F85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</w:tcPr>
          <w:p w14:paraId="36CA22E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HA#</w:t>
            </w:r>
          </w:p>
          <w:p w14:paraId="03A90A0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F#</w:t>
            </w:r>
          </w:p>
          <w:p w14:paraId="06F169E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CF</w:t>
            </w:r>
          </w:p>
        </w:tc>
        <w:tc>
          <w:tcPr>
            <w:tcW w:w="1441" w:type="dxa"/>
          </w:tcPr>
          <w:p w14:paraId="7679B7AF" w14:textId="77777777" w:rsidR="008D1F85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88A7D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239" w:type="dxa"/>
          </w:tcPr>
          <w:p w14:paraId="339ABE7D" w14:textId="77777777" w:rsidR="008D1F85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8A98C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2A13DC31" w14:textId="77777777" w:rsidR="008D1F85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F30BB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14:paraId="4515ED2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4-100</w:t>
            </w:r>
          </w:p>
          <w:p w14:paraId="75380AC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9-100</w:t>
            </w:r>
          </w:p>
          <w:p w14:paraId="02020F5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14:paraId="24136C7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18353F1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4DC1493D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1F85" w:rsidRPr="003118E5" w14:paraId="6D97A471" w14:textId="77777777" w:rsidTr="009E3E2E">
        <w:tc>
          <w:tcPr>
            <w:tcW w:w="2578" w:type="dxa"/>
            <w:vAlign w:val="bottom"/>
          </w:tcPr>
          <w:p w14:paraId="6E4E12AF" w14:textId="0CAFB45B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24 Wajanarogana et al.</w:t>
            </w:r>
          </w:p>
        </w:tc>
        <w:tc>
          <w:tcPr>
            <w:tcW w:w="1274" w:type="dxa"/>
          </w:tcPr>
          <w:p w14:paraId="442FB94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  <w:tc>
          <w:tcPr>
            <w:tcW w:w="1441" w:type="dxa"/>
          </w:tcPr>
          <w:p w14:paraId="75E40D2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48D9264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4D9F142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276" w:type="dxa"/>
          </w:tcPr>
          <w:p w14:paraId="6AD47D7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76" w:type="dxa"/>
          </w:tcPr>
          <w:p w14:paraId="74DD6C7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8D1F85" w:rsidRPr="003118E5" w14:paraId="2144225D" w14:textId="77777777" w:rsidTr="009E3E2E">
        <w:tc>
          <w:tcPr>
            <w:tcW w:w="2578" w:type="dxa"/>
            <w:vAlign w:val="bottom"/>
          </w:tcPr>
          <w:p w14:paraId="6D8C6355" w14:textId="77777777" w:rsidR="008D1F85" w:rsidRPr="003118E5" w:rsidRDefault="008D1F85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DCB9D74" w14:textId="77777777" w:rsidR="00DC44EE" w:rsidRPr="003118E5" w:rsidRDefault="008D1F85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25 Phokrai et al.</w:t>
            </w:r>
          </w:p>
          <w:p w14:paraId="4764426F" w14:textId="77777777" w:rsidR="008D1F85" w:rsidRPr="003118E5" w:rsidRDefault="008D1F85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</w:tcPr>
          <w:p w14:paraId="6C55674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IHA</w:t>
            </w:r>
          </w:p>
          <w:p w14:paraId="2366F4A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ELISA</w:t>
            </w:r>
          </w:p>
          <w:p w14:paraId="3FC505A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</w:t>
            </w:r>
          </w:p>
        </w:tc>
        <w:tc>
          <w:tcPr>
            <w:tcW w:w="1441" w:type="dxa"/>
          </w:tcPr>
          <w:p w14:paraId="0477E1F2" w14:textId="77777777" w:rsidR="008D1F85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23AC7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219B7FB6" w14:textId="77777777" w:rsidR="008D1F85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7F2AFA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5AA0AC0F" w14:textId="77777777" w:rsidR="008D1F85" w:rsidRPr="003118E5" w:rsidRDefault="008D1F85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F5A339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86</w:t>
            </w:r>
          </w:p>
        </w:tc>
        <w:tc>
          <w:tcPr>
            <w:tcW w:w="1276" w:type="dxa"/>
          </w:tcPr>
          <w:p w14:paraId="4A83B18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9</w:t>
            </w:r>
          </w:p>
          <w:p w14:paraId="393D55A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3</w:t>
            </w:r>
          </w:p>
          <w:p w14:paraId="010B3BC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276" w:type="dxa"/>
          </w:tcPr>
          <w:p w14:paraId="270070BF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68</w:t>
            </w:r>
          </w:p>
          <w:p w14:paraId="56F21F1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5-96</w:t>
            </w:r>
          </w:p>
          <w:p w14:paraId="21A064B4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6-100</w:t>
            </w:r>
          </w:p>
        </w:tc>
      </w:tr>
      <w:tr w:rsidR="008D1F85" w:rsidRPr="003118E5" w14:paraId="7A8C3FE4" w14:textId="77777777" w:rsidTr="009E3E2E">
        <w:tc>
          <w:tcPr>
            <w:tcW w:w="2578" w:type="dxa"/>
            <w:vAlign w:val="bottom"/>
          </w:tcPr>
          <w:p w14:paraId="4DE6FC83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27 Wagner et al.</w:t>
            </w:r>
          </w:p>
        </w:tc>
        <w:tc>
          <w:tcPr>
            <w:tcW w:w="1274" w:type="dxa"/>
          </w:tcPr>
          <w:p w14:paraId="3172064E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LFI</w:t>
            </w:r>
          </w:p>
        </w:tc>
        <w:tc>
          <w:tcPr>
            <w:tcW w:w="1441" w:type="dxa"/>
          </w:tcPr>
          <w:p w14:paraId="7E68BA9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12CA63E2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79669DD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276" w:type="dxa"/>
          </w:tcPr>
          <w:p w14:paraId="70C2C2B5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76" w:type="dxa"/>
          </w:tcPr>
          <w:p w14:paraId="7AB4862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97-100</w:t>
            </w:r>
          </w:p>
        </w:tc>
      </w:tr>
      <w:tr w:rsidR="008D1F85" w:rsidRPr="003118E5" w14:paraId="223AB195" w14:textId="77777777" w:rsidTr="009E3E2E">
        <w:tc>
          <w:tcPr>
            <w:tcW w:w="2578" w:type="dxa"/>
            <w:vAlign w:val="bottom"/>
          </w:tcPr>
          <w:p w14:paraId="717BFC0C" w14:textId="77777777" w:rsidR="00DC44EE" w:rsidRPr="003118E5" w:rsidRDefault="00DC44EE" w:rsidP="009E3E2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18E5">
              <w:rPr>
                <w:rFonts w:ascii="Arial" w:hAnsi="Arial" w:cs="Arial"/>
                <w:color w:val="000000"/>
                <w:sz w:val="18"/>
                <w:szCs w:val="18"/>
              </w:rPr>
              <w:t>128 Hara et al.</w:t>
            </w:r>
          </w:p>
        </w:tc>
        <w:tc>
          <w:tcPr>
            <w:tcW w:w="1274" w:type="dxa"/>
          </w:tcPr>
          <w:p w14:paraId="3C8139B1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ELISA#</w:t>
            </w:r>
          </w:p>
        </w:tc>
        <w:tc>
          <w:tcPr>
            <w:tcW w:w="1441" w:type="dxa"/>
          </w:tcPr>
          <w:p w14:paraId="448F1357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1239" w:type="dxa"/>
          </w:tcPr>
          <w:p w14:paraId="3FE5DADB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14:paraId="7009CCC3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276" w:type="dxa"/>
          </w:tcPr>
          <w:p w14:paraId="43014070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19-71</w:t>
            </w:r>
          </w:p>
        </w:tc>
        <w:tc>
          <w:tcPr>
            <w:tcW w:w="1276" w:type="dxa"/>
          </w:tcPr>
          <w:p w14:paraId="2211DC3C" w14:textId="77777777" w:rsidR="00DC44EE" w:rsidRPr="003118E5" w:rsidRDefault="00DC44EE" w:rsidP="009E3E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18E5">
              <w:rPr>
                <w:rFonts w:ascii="Arial" w:hAnsi="Arial" w:cs="Arial"/>
                <w:sz w:val="18"/>
                <w:szCs w:val="18"/>
              </w:rPr>
              <w:t>89-96</w:t>
            </w:r>
          </w:p>
        </w:tc>
      </w:tr>
    </w:tbl>
    <w:p w14:paraId="40BB550E" w14:textId="77777777" w:rsidR="00F17F39" w:rsidRDefault="00F17F39">
      <w:pPr>
        <w:rPr>
          <w:rFonts w:ascii="Arial" w:hAnsi="Arial" w:cs="Arial"/>
        </w:rPr>
      </w:pPr>
    </w:p>
    <w:p w14:paraId="6DBACF34" w14:textId="77777777" w:rsidR="00F17F39" w:rsidRPr="00DC44EE" w:rsidRDefault="00E261E4">
      <w:pPr>
        <w:rPr>
          <w:rFonts w:ascii="Arial" w:hAnsi="Arial" w:cs="Arial"/>
          <w:sz w:val="18"/>
          <w:szCs w:val="18"/>
        </w:rPr>
      </w:pPr>
      <w:r w:rsidRPr="00DC44EE">
        <w:rPr>
          <w:rFonts w:ascii="Arial" w:hAnsi="Arial" w:cs="Arial"/>
          <w:sz w:val="18"/>
          <w:szCs w:val="18"/>
        </w:rPr>
        <w:t xml:space="preserve">MS: mass spectrometry; PCR: polymerase chain reaction; </w:t>
      </w:r>
      <w:r w:rsidR="00F17F39" w:rsidRPr="00DC44EE">
        <w:rPr>
          <w:rFonts w:ascii="Arial" w:hAnsi="Arial" w:cs="Arial"/>
          <w:sz w:val="18"/>
          <w:szCs w:val="18"/>
        </w:rPr>
        <w:t>LA: latex agglutination;</w:t>
      </w:r>
      <w:r w:rsidRPr="00DC44EE">
        <w:rPr>
          <w:rFonts w:ascii="Arial" w:hAnsi="Arial" w:cs="Arial"/>
          <w:sz w:val="18"/>
          <w:szCs w:val="18"/>
        </w:rPr>
        <w:t xml:space="preserve"> IF: immunofluorescence</w:t>
      </w:r>
      <w:r w:rsidR="007F218B" w:rsidRPr="00DC44EE">
        <w:rPr>
          <w:rFonts w:ascii="Arial" w:hAnsi="Arial" w:cs="Arial"/>
          <w:sz w:val="18"/>
          <w:szCs w:val="18"/>
        </w:rPr>
        <w:t xml:space="preserve"> agglutination</w:t>
      </w:r>
      <w:r w:rsidRPr="00DC44EE">
        <w:rPr>
          <w:rFonts w:ascii="Arial" w:hAnsi="Arial" w:cs="Arial"/>
          <w:sz w:val="18"/>
          <w:szCs w:val="18"/>
        </w:rPr>
        <w:t>;</w:t>
      </w:r>
      <w:r w:rsidR="00F17F39" w:rsidRPr="00DC44EE">
        <w:rPr>
          <w:rFonts w:ascii="Arial" w:hAnsi="Arial" w:cs="Arial"/>
          <w:sz w:val="18"/>
          <w:szCs w:val="18"/>
        </w:rPr>
        <w:t xml:space="preserve"> </w:t>
      </w:r>
      <w:r w:rsidR="007F218B" w:rsidRPr="00DC44EE">
        <w:rPr>
          <w:rFonts w:ascii="Arial" w:hAnsi="Arial" w:cs="Arial"/>
          <w:sz w:val="18"/>
          <w:szCs w:val="18"/>
        </w:rPr>
        <w:t xml:space="preserve">API20 NE: analytical profile index 20 non-Enterobacteriaceae; </w:t>
      </w:r>
      <w:r w:rsidR="00F17F39" w:rsidRPr="00DC44EE">
        <w:rPr>
          <w:rFonts w:ascii="Arial" w:hAnsi="Arial" w:cs="Arial"/>
          <w:sz w:val="18"/>
          <w:szCs w:val="18"/>
        </w:rPr>
        <w:t>FAME: fatty acid methyl ester</w:t>
      </w:r>
      <w:r w:rsidR="007F218B" w:rsidRPr="00DC44EE">
        <w:rPr>
          <w:rFonts w:ascii="Arial" w:hAnsi="Arial" w:cs="Arial"/>
          <w:sz w:val="18"/>
          <w:szCs w:val="18"/>
        </w:rPr>
        <w:t>; LFI: lateral flow immunoassay</w:t>
      </w:r>
      <w:r w:rsidR="00631ABE" w:rsidRPr="00DC44EE">
        <w:rPr>
          <w:rFonts w:ascii="Arial" w:hAnsi="Arial" w:cs="Arial"/>
          <w:sz w:val="18"/>
          <w:szCs w:val="18"/>
        </w:rPr>
        <w:t>; ELISA: enzyme-linked immunosorbent assay</w:t>
      </w:r>
      <w:r w:rsidR="00404C9F" w:rsidRPr="00DC44EE">
        <w:rPr>
          <w:rFonts w:ascii="Arial" w:hAnsi="Arial" w:cs="Arial"/>
          <w:sz w:val="18"/>
          <w:szCs w:val="18"/>
        </w:rPr>
        <w:t>; CF: complement fixation</w:t>
      </w:r>
    </w:p>
    <w:p w14:paraId="32ABE4EB" w14:textId="77777777" w:rsidR="00F17F39" w:rsidRPr="00DC44EE" w:rsidRDefault="007F218B">
      <w:pPr>
        <w:rPr>
          <w:rFonts w:ascii="Arial" w:hAnsi="Arial" w:cs="Arial"/>
          <w:b/>
          <w:sz w:val="18"/>
          <w:szCs w:val="18"/>
        </w:rPr>
      </w:pPr>
      <w:r w:rsidRPr="00DC44EE">
        <w:rPr>
          <w:rFonts w:ascii="Arial" w:hAnsi="Arial" w:cs="Arial"/>
          <w:sz w:val="18"/>
          <w:szCs w:val="18"/>
        </w:rPr>
        <w:t>*varies by sample type; ^ turbid blood culture only</w:t>
      </w:r>
      <w:r w:rsidR="00BC7EF5" w:rsidRPr="00DC44EE">
        <w:rPr>
          <w:rFonts w:ascii="Arial" w:hAnsi="Arial" w:cs="Arial"/>
          <w:sz w:val="18"/>
          <w:szCs w:val="18"/>
        </w:rPr>
        <w:t>; # multiple targets</w:t>
      </w:r>
      <w:r w:rsidR="009440CB" w:rsidRPr="00DC44EE">
        <w:rPr>
          <w:rFonts w:ascii="Arial" w:hAnsi="Arial" w:cs="Arial"/>
          <w:sz w:val="18"/>
          <w:szCs w:val="18"/>
        </w:rPr>
        <w:t xml:space="preserve">; </w:t>
      </w:r>
      <w:r w:rsidR="009440CB" w:rsidRPr="00DC44EE">
        <w:rPr>
          <w:rFonts w:ascii="Arial" w:hAnsi="Arial" w:cs="Arial"/>
          <w:sz w:val="18"/>
          <w:szCs w:val="18"/>
          <w:vertAlign w:val="superscript"/>
        </w:rPr>
        <w:t>β</w:t>
      </w:r>
      <w:r w:rsidR="009440CB" w:rsidRPr="00DC44EE">
        <w:rPr>
          <w:rFonts w:ascii="Arial" w:hAnsi="Arial" w:cs="Arial"/>
          <w:sz w:val="18"/>
          <w:szCs w:val="18"/>
        </w:rPr>
        <w:t xml:space="preserve"> cut-off</w:t>
      </w:r>
      <w:r w:rsidR="00C840F7" w:rsidRPr="00DC44EE">
        <w:rPr>
          <w:rFonts w:ascii="Arial" w:hAnsi="Arial" w:cs="Arial"/>
          <w:sz w:val="18"/>
          <w:szCs w:val="18"/>
        </w:rPr>
        <w:t xml:space="preserve"> dependent</w:t>
      </w:r>
    </w:p>
    <w:p w14:paraId="0779DBEC" w14:textId="77777777" w:rsidR="00F17F39" w:rsidRDefault="00F17F39">
      <w:pPr>
        <w:rPr>
          <w:rFonts w:ascii="Arial" w:hAnsi="Arial" w:cs="Arial"/>
        </w:rPr>
      </w:pPr>
    </w:p>
    <w:p w14:paraId="68F6AA53" w14:textId="77777777" w:rsidR="00F17F39" w:rsidRDefault="00F17F39">
      <w:pPr>
        <w:rPr>
          <w:rFonts w:ascii="Arial" w:hAnsi="Arial" w:cs="Arial"/>
        </w:rPr>
      </w:pPr>
    </w:p>
    <w:p w14:paraId="59F117D4" w14:textId="77777777" w:rsidR="00F17F39" w:rsidRDefault="00F17F39">
      <w:pPr>
        <w:rPr>
          <w:rFonts w:ascii="Arial" w:hAnsi="Arial" w:cs="Arial"/>
        </w:rPr>
      </w:pPr>
    </w:p>
    <w:p w14:paraId="112C0C84" w14:textId="77777777" w:rsidR="00F17F39" w:rsidRDefault="00F17F39">
      <w:pPr>
        <w:rPr>
          <w:rFonts w:ascii="Arial" w:hAnsi="Arial" w:cs="Arial"/>
        </w:rPr>
      </w:pPr>
    </w:p>
    <w:p w14:paraId="61E8D807" w14:textId="77777777" w:rsidR="00F17F39" w:rsidRDefault="00F17F39">
      <w:pPr>
        <w:rPr>
          <w:rFonts w:ascii="Arial" w:hAnsi="Arial" w:cs="Arial"/>
        </w:rPr>
      </w:pPr>
    </w:p>
    <w:p w14:paraId="3CB46799" w14:textId="77777777" w:rsidR="00F17F39" w:rsidRPr="003E103C" w:rsidRDefault="00F17F39">
      <w:pPr>
        <w:rPr>
          <w:rFonts w:ascii="Arial" w:hAnsi="Arial" w:cs="Arial"/>
        </w:rPr>
      </w:pPr>
    </w:p>
    <w:sectPr w:rsidR="00F17F39" w:rsidRPr="003E1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57671"/>
    <w:multiLevelType w:val="hybridMultilevel"/>
    <w:tmpl w:val="F24CE3AE"/>
    <w:lvl w:ilvl="0" w:tplc="D8885130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03C"/>
    <w:rsid w:val="00087F00"/>
    <w:rsid w:val="000D6866"/>
    <w:rsid w:val="00157D31"/>
    <w:rsid w:val="00193232"/>
    <w:rsid w:val="003118E5"/>
    <w:rsid w:val="0032003A"/>
    <w:rsid w:val="00333B09"/>
    <w:rsid w:val="00373F83"/>
    <w:rsid w:val="003E103C"/>
    <w:rsid w:val="00404C9F"/>
    <w:rsid w:val="00433C41"/>
    <w:rsid w:val="004C4081"/>
    <w:rsid w:val="005659E2"/>
    <w:rsid w:val="00566EE1"/>
    <w:rsid w:val="00577AE7"/>
    <w:rsid w:val="005830DE"/>
    <w:rsid w:val="00585805"/>
    <w:rsid w:val="005A2980"/>
    <w:rsid w:val="005C681C"/>
    <w:rsid w:val="005C7671"/>
    <w:rsid w:val="005F59C2"/>
    <w:rsid w:val="00631059"/>
    <w:rsid w:val="00631ABE"/>
    <w:rsid w:val="006F6D64"/>
    <w:rsid w:val="00705785"/>
    <w:rsid w:val="007F218B"/>
    <w:rsid w:val="008D0070"/>
    <w:rsid w:val="008D1F85"/>
    <w:rsid w:val="008E282D"/>
    <w:rsid w:val="008F0B5A"/>
    <w:rsid w:val="00926643"/>
    <w:rsid w:val="009440CB"/>
    <w:rsid w:val="0097090D"/>
    <w:rsid w:val="00977A82"/>
    <w:rsid w:val="009E3E2E"/>
    <w:rsid w:val="00A81D59"/>
    <w:rsid w:val="00A932DF"/>
    <w:rsid w:val="00AF3471"/>
    <w:rsid w:val="00B87369"/>
    <w:rsid w:val="00BA644E"/>
    <w:rsid w:val="00BC7EF5"/>
    <w:rsid w:val="00C16C07"/>
    <w:rsid w:val="00C3258A"/>
    <w:rsid w:val="00C620AB"/>
    <w:rsid w:val="00C840F7"/>
    <w:rsid w:val="00CB1393"/>
    <w:rsid w:val="00CB3C2D"/>
    <w:rsid w:val="00CF579F"/>
    <w:rsid w:val="00D73F63"/>
    <w:rsid w:val="00D775AD"/>
    <w:rsid w:val="00DB159B"/>
    <w:rsid w:val="00DC44EE"/>
    <w:rsid w:val="00E261E4"/>
    <w:rsid w:val="00EA4FB5"/>
    <w:rsid w:val="00F17F39"/>
    <w:rsid w:val="00F348CD"/>
    <w:rsid w:val="00F9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02C74"/>
  <w15:chartTrackingRefBased/>
  <w15:docId w15:val="{12643A8D-A5E8-4D43-8039-F2ADE4D50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21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3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Eric Estes</cp:lastModifiedBy>
  <cp:revision>11</cp:revision>
  <dcterms:created xsi:type="dcterms:W3CDTF">2025-11-21T05:09:00Z</dcterms:created>
  <dcterms:modified xsi:type="dcterms:W3CDTF">2025-11-21T11:56:00Z</dcterms:modified>
</cp:coreProperties>
</file>